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 w:before="0" w:after="156"/>
        <w:rPr/>
      </w:pPr>
      <w:r>
        <w:rPr>
          <w:rFonts w:cs="Tahoma" w:ascii="Tahoma" w:hAnsi="Tahoma"/>
          <w:b/>
          <w:kern w:val="0"/>
          <w:sz w:val="24"/>
        </w:rPr>
        <w:t>Table</w:t>
      </w:r>
      <w:r>
        <w:rPr>
          <w:rFonts w:cs="Tahoma" w:ascii="Tahoma" w:hAnsi="Tahoma"/>
          <w:b/>
          <w:kern w:val="0"/>
          <w:sz w:val="24"/>
        </w:rPr>
        <w:t xml:space="preserve"> S8.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G</w:t>
      </w:r>
      <w:r>
        <w:rPr>
          <w:rFonts w:cs="Tahoma" w:ascii="Tahoma" w:hAnsi="Tahoma"/>
          <w:b/>
          <w:color w:val="000000"/>
          <w:kern w:val="0"/>
          <w:sz w:val="24"/>
        </w:rPr>
        <w:t>ene ontology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(GO)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and KEGG pathway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>analysi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of </w:t>
      </w:r>
      <w:r>
        <w:rPr>
          <w:rFonts w:cs="Tahoma" w:ascii="Tahoma" w:hAnsi="Tahoma"/>
          <w:b/>
          <w:color w:val="000000"/>
          <w:kern w:val="0"/>
          <w:sz w:val="24"/>
        </w:rPr>
        <w:t>d</w:t>
      </w:r>
      <w:r>
        <w:rPr>
          <w:rFonts w:cs="Tahoma" w:ascii="Tahoma" w:hAnsi="Tahoma"/>
          <w:b/>
          <w:color w:val="000000"/>
          <w:kern w:val="0"/>
          <w:sz w:val="24"/>
        </w:rPr>
        <w:t>ifferentially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>expressed gene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(</w:t>
      </w:r>
      <w:r>
        <w:rPr>
          <w:rFonts w:cs="Tahoma" w:ascii="Tahoma" w:hAnsi="Tahoma"/>
          <w:b/>
          <w:color w:val="000000"/>
          <w:kern w:val="0"/>
          <w:sz w:val="24"/>
        </w:rPr>
        <w:t>related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with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eastAsia="黑体;SimHei" w:cs="Tahoma" w:ascii="Tahoma" w:hAnsi="Tahoma"/>
          <w:b/>
          <w:sz w:val="24"/>
        </w:rPr>
        <w:t>h</w:t>
      </w:r>
      <w:r>
        <w:rPr>
          <w:rFonts w:eastAsia="黑体;SimHei" w:cs="Tahoma" w:ascii="Tahoma" w:hAnsi="Tahoma"/>
          <w:b/>
          <w:sz w:val="24"/>
        </w:rPr>
        <w:t>epatic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lipid m</w:t>
      </w:r>
      <w:r>
        <w:rPr>
          <w:rFonts w:cs="Tahoma" w:ascii="Tahoma" w:hAnsi="Tahoma"/>
          <w:b/>
          <w:color w:val="000000"/>
          <w:kern w:val="0"/>
          <w:sz w:val="24"/>
        </w:rPr>
        <w:t>etabolism</w:t>
      </w:r>
      <w:r>
        <w:rPr>
          <w:rFonts w:cs="Tahoma" w:ascii="Tahoma" w:hAnsi="Tahoma"/>
          <w:b/>
          <w:color w:val="000000"/>
          <w:kern w:val="0"/>
          <w:sz w:val="24"/>
        </w:rPr>
        <w:t>)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from Rm155LG/</w:t>
      </w:r>
      <w:r>
        <w:rPr>
          <w:rFonts w:cs="Tahoma" w:ascii="Tahoma" w:hAnsi="Tahoma"/>
          <w:b/>
          <w:color w:val="000000"/>
          <w:kern w:val="0"/>
          <w:sz w:val="24"/>
        </w:rPr>
        <w:t>Alb-</w:t>
      </w:r>
      <w:r>
        <w:rPr>
          <w:rFonts w:cs="Tahoma" w:ascii="Tahoma" w:hAnsi="Tahoma"/>
          <w:b/>
          <w:color w:val="000000"/>
          <w:kern w:val="0"/>
          <w:sz w:val="24"/>
        </w:rPr>
        <w:t>Cre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transgenic mice to control mice</w:t>
      </w:r>
    </w:p>
    <w:p>
      <w:pPr>
        <w:pStyle w:val="Normal"/>
        <w:autoSpaceDE w:val="false"/>
        <w:spacing w:lineRule="exact" w:line="400" w:before="0" w:after="156"/>
        <w:jc w:val="center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color w:val="000000"/>
          <w:kern w:val="0"/>
          <w:sz w:val="24"/>
        </w:rPr>
        <w:t>GO terms representing b</w:t>
      </w:r>
      <w:r>
        <w:rPr>
          <w:rFonts w:cs="Tahoma" w:ascii="Tahoma" w:hAnsi="Tahoma"/>
          <w:b/>
          <w:bCs/>
          <w:kern w:val="0"/>
          <w:sz w:val="24"/>
        </w:rPr>
        <w:t>iological process</w:t>
      </w:r>
    </w:p>
    <w:tbl>
      <w:tblPr>
        <w:tblW w:w="14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5474"/>
        <w:gridCol w:w="1112"/>
        <w:gridCol w:w="5400"/>
        <w:gridCol w:w="1179"/>
      </w:tblGrid>
      <w:tr>
        <w:trPr>
          <w:trHeight w:val="437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kern w:val="0"/>
                <w:sz w:val="24"/>
              </w:rPr>
              <w:t>GO ID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4"/>
              </w:rPr>
              <w:t xml:space="preserve">GO terms representing 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4"/>
              </w:rPr>
              <w:t>b</w:t>
            </w:r>
            <w:r>
              <w:rPr>
                <w:rFonts w:cs="Tahoma" w:ascii="Tahoma" w:hAnsi="Tahoma"/>
                <w:b/>
                <w:bCs/>
                <w:kern w:val="0"/>
                <w:sz w:val="24"/>
              </w:rPr>
              <w:t>iological process (GO description)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kern w:val="0"/>
                <w:sz w:val="24"/>
              </w:rPr>
              <w:t>Count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4"/>
              </w:rPr>
              <w:t>Genes</w:t>
            </w:r>
          </w:p>
          <w:p>
            <w:pPr>
              <w:pStyle w:val="Normal"/>
              <w:widowControl/>
              <w:spacing w:before="0" w:after="62"/>
              <w:jc w:val="center"/>
              <w:rPr>
                <w:rFonts w:ascii="ArialMT;Arial" w:hAnsi="ArialMT;Arial" w:cs="ArialMT;Arial"/>
                <w:b/>
                <w:b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ahoma" w:ascii="Tahoma" w:hAnsi="Tahoma"/>
                <w:b/>
                <w:bCs/>
                <w:color w:val="FF0000"/>
                <w:kern w:val="0"/>
                <w:szCs w:val="21"/>
              </w:rPr>
              <w:t>red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 = upregulated, 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reen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 = downregulated)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i/>
                <w:color w:val="000000"/>
                <w:kern w:val="0"/>
                <w:sz w:val="24"/>
              </w:rPr>
              <w:t>p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4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695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holesterol biosynthesis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mgcr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dps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Mvk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b5r3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5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Mvd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Nsdhl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dft1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.26E-08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085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cetyl-CoA biosynthesis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css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cly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4.84E-06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55089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fatty acid homeostasis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ot1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2.02E-04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19915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sequestering of lipid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m2a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exb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exa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3.44E-04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633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fatty acid biosynthesis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c4mol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Elovl5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Degs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c5d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ads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asn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4.88E-04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646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phosphatidylethanolamine biosynthesis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Etnk2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6.01E-04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114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lycerol biosynthesis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ot1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6.01E-04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8203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holesterol me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on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rebf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cap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Insig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7b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csk9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02422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631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fatty acid me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abp4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Dci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adh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csl5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4a10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pgd;Acsl3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03256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629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sah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abp5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on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ult2a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rebf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sd11b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Dci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 xml:space="preserve"> Scap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Insig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7b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dipor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ba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adh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Pck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csk9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acl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csl5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pgd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csl3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lcl2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04057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635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fatty acid beta-oxidation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Dci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ex7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05223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30497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fatty acid elongation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b/>
                <w:b/>
                <w:color w:val="FF000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Elovl6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14224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42632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holesterol homeostasis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abp4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csk9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1672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50746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regulation of lipoprotein me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Lipg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28246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19217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regulation of fatty acid me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cap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29446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1561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fatty acid alpha-oxidation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b/>
                <w:b/>
                <w:color w:val="00B05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szCs w:val="21"/>
              </w:rPr>
              <w:t>Hacl1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42069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32803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regulation of low-density lipoprotein receptor catabolic process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csk9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55695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651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diacylglycerol biosynthesis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pap2a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55695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19432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triacylglycerol biosynthesis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Dgat2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82369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707</w:t>
            </w:r>
          </w:p>
        </w:tc>
        <w:tc>
          <w:tcPr>
            <w:tcW w:w="5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holesterol ca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7a1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95423</w:t>
            </w:r>
          </w:p>
        </w:tc>
      </w:tr>
    </w:tbl>
    <w:p>
      <w:pPr>
        <w:pStyle w:val="Normal"/>
        <w:spacing w:before="0" w:after="156"/>
        <w:jc w:val="center"/>
        <w:rPr/>
      </w:pPr>
      <w:r>
        <w:rPr>
          <w:rFonts w:cs="Tahoma" w:ascii="Tahoma" w:hAnsi="Tahoma"/>
          <w:b/>
          <w:color w:val="000000"/>
          <w:kern w:val="0"/>
          <w:sz w:val="24"/>
        </w:rPr>
        <w:t>KEGG pathway analysis</w:t>
      </w:r>
    </w:p>
    <w:tbl>
      <w:tblPr>
        <w:tblW w:w="14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5"/>
        <w:gridCol w:w="1080"/>
        <w:gridCol w:w="7472"/>
        <w:gridCol w:w="1437"/>
      </w:tblGrid>
      <w:tr>
        <w:trPr>
          <w:trHeight w:val="54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 w:val="24"/>
              </w:rPr>
              <w:t>Pathwa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 w:val="24"/>
              </w:rPr>
              <w:t>Count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4"/>
              </w:rPr>
              <w:t>Genes</w:t>
            </w:r>
          </w:p>
          <w:p>
            <w:pPr>
              <w:pStyle w:val="Normal"/>
              <w:widowControl/>
              <w:spacing w:before="0" w:after="62"/>
              <w:jc w:val="center"/>
              <w:rPr>
                <w:rFonts w:ascii="Tahoma" w:hAnsi="Tahoma" w:cs="Tahoma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ahoma" w:ascii="Tahoma" w:hAnsi="Tahoma"/>
                <w:b/>
                <w:bCs/>
                <w:color w:val="FF0000"/>
                <w:kern w:val="0"/>
                <w:szCs w:val="21"/>
              </w:rPr>
              <w:t>red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 = upregulated, 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reen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 = downregulated)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i/>
                <w:color w:val="000000"/>
                <w:kern w:val="0"/>
                <w:sz w:val="24"/>
              </w:rPr>
              <w:t>p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4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PPAR signaling pathwa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abp5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d36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abp4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8b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Lpl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7a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4a14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Pck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csl5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4a10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Fabp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csl3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ads2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4.03E-23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rachidonic acid metabolism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38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b9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b10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2e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4a14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40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50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gt6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4a10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4f13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5.56E-22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Fatty acid metabolism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Dci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4a14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adh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csl5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dh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4a10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caa1b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csl3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Peci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ldh9a1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.28E-17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Biosynthesis of steroid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mgcr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c4mol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dps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Mvk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c5d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5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qle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Nsdhl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dft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.50E-15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Linoleic acid metabolism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3a1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3a44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38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2e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50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40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.98E-14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lycerolipid metabolism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Lpl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pap2b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kr1b7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Dgat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pap2c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pap2a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Lipg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ldh9a1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.99E-09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Biosynthesis of unsaturated fatty acid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Elovl5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Elovl6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caa1b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ads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asn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4.55E-09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 xml:space="preserve">Bile acid biosynthesis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cad9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7a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dh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caa1b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ldh9a1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4.55E-09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Sphingolipid metabolism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sah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pap2b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 xml:space="preserve"> Degs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ba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pap2c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pap2a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5.99E-07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dipocytokine signaling pathwa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d36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dipor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Pck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csl5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csl3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.08E-05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lycerophospholipid metabolism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pap2b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cyt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pap2c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pap2a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.14E-04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Butanoate metabolism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szCs w:val="21"/>
              </w:rPr>
              <w:t>Hadh</w:t>
            </w:r>
            <w:r>
              <w:rPr>
                <w:rFonts w:cs="Tahoma" w:ascii="Tahoma" w:hAnsi="Tahoma"/>
                <w:b/>
                <w:color w:val="00000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ldh9a1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.25E-04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Ether lipid metabolism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pap2b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pap2c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pap2a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02368526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lycosphingolipid biosynthesis-globoseri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exb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exa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05063788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lycosphingolipid biosynthesis-ganglioseri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exb;Hexa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07663165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Fatty acid biosynthesi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Fasn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48857398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Fatty acid elongation in mitochondria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adh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80097994</w:t>
            </w:r>
          </w:p>
        </w:tc>
      </w:tr>
      <w:tr>
        <w:trPr>
          <w:trHeight w:val="270" w:hRule="atLeast"/>
        </w:trPr>
        <w:tc>
          <w:tcPr>
            <w:tcW w:w="4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lycosphingolipid biosynthesis-lactoseri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t3gal4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800979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9:07:00Z</dcterms:created>
  <dc:creator>MC SYSTEM</dc:creator>
  <dc:description/>
  <cp:keywords/>
  <dc:language>en-US</dc:language>
  <cp:lastModifiedBy>Administrator</cp:lastModifiedBy>
  <dcterms:modified xsi:type="dcterms:W3CDTF">2014-12-09T02:08:00Z</dcterms:modified>
  <cp:revision>10</cp:revision>
  <dc:subject/>
  <dc:title>Table S8  Gene ontology (GO) and KEGG pathway analysis of differentially expressed genes (related with hepatic lipid metabolism) from Rm155LG/Alb-Cre transgenic mice to control mice</dc:title>
</cp:coreProperties>
</file>